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00"/>
        <w:gridCol w:w="1180"/>
        <w:gridCol w:w="2380"/>
      </w:tblGrid>
      <w:tr>
        <w:trPr>
          <w:trHeight w:val="260" w:hRule="atLeast"/>
        </w:trPr>
        <w:tc>
          <w:tcPr>
            <w:tcW w:w="5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fr-FR"/>
              </w:rPr>
              <w:t>Table S3.</w:t>
            </w: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 xml:space="preserve"> List of array hybridization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identifie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genotype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paper nomenclature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DN0001_s1h1_Scerevisiae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288c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HY113_1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9_14-12-09_(Sc03b_MR_v04)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288c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HY113_2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113_3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288c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HY113_3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DN0002_s1h1_Scerevisiae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K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KY1708_1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10_14-12-09_(Sc03b_MR_v04)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K1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KY1712_2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1712_3bis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K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KY1712_3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WT_meiose2_5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1_A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WT_meiose2_6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1_B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WT_meiose2_7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1_C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WT_meiose2_8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1_D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WT_meiose3_9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2_A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WT_meiose3_10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2_B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WT_meiose3_11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2_C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WT_meiose3_12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2_D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tetrade1_3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3_A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tetrade1_7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3_B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tetrade1_11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3_C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tetrade1_15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3_D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tetrade2_20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4_A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tetrade2_23-2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4_B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tetrade2_27-2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4_C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tetrade2_31-2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4_D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RN00015_s1h1_Scerevisiae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5_A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RN00016_s1h1_Scerevisiae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5_B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RN00017_s1h1_Scerevisiae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5_C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RN00018_s1h1_Scerevisiae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5_D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RN00019_s1h1_Scerevisiae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6_A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RN00020_s1h1_Scerevisiae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6_B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RN00021_s1h1_Scerevisiae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6_C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RN00022_s1h1_Scerevisiae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6_D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RN00023_s1h1_Scerevisiae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7_A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RN00024_s1h1_Scerevisiae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7_B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RN00025_s1h1_Scerevisiae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7_C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EX08_ARN00026_s1h1_Scerevisiae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WT7_D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msh2_meiose1-spore1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1_A1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msh2_meiose1-spore2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1_A2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msh2_meiose1-spore3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1_B1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msh2_meiose1-spore4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1_B2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msh2_meiose1-spore5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1_C1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msh2_meiose1-spore6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1_C2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msh2_meiose1-spore7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1_D1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msh2_meiose1-spore8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1_D2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msh2_meiose2_2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2_A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msh2_meiose2_4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2_B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msh2_meiose2_6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2_C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meiose2/Yeast_msh2_meiose2_8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2_D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1_14-12-09_(Sc03b_MR_v04)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3_A1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2_14-12-09_(Sc03b_MR_v04)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3_A2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3_14-12-09_(Sc03b_MR_v04)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3_B1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4_14-12-09_(Sc03b_MR_v04)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3_B2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5_14-12-09_(Sc03b_MR_v04)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3_C1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6_14-12-09_(Sc03b_MR_v04).CE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3_C2</w:t>
            </w:r>
          </w:p>
        </w:tc>
      </w:tr>
      <w:tr>
        <w:trPr>
          <w:trHeight w:val="260" w:hRule="atLeast"/>
        </w:trPr>
        <w:tc>
          <w:tcPr>
            <w:tcW w:w="51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7_14-12-09_(Sc03b_MR_v04).CEL</w:t>
            </w:r>
          </w:p>
        </w:tc>
        <w:tc>
          <w:tcPr>
            <w:tcW w:w="11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3_D1</w:t>
            </w:r>
          </w:p>
        </w:tc>
      </w:tr>
      <w:tr>
        <w:trPr>
          <w:trHeight w:val="260" w:hRule="atLeast"/>
        </w:trPr>
        <w:tc>
          <w:tcPr>
            <w:tcW w:w="5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Yeast_8_14-12-09_(Sc03b_MR_v04).CE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sh2_3_D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10:13:00Z</dcterms:created>
  <dc:creator>em</dc:creator>
  <dc:description/>
  <cp:keywords/>
  <dc:language>en-US</dc:language>
  <cp:lastModifiedBy>Bertrand Llorente</cp:lastModifiedBy>
  <dcterms:modified xsi:type="dcterms:W3CDTF">2011-08-23T15:59:00Z</dcterms:modified>
  <cp:revision>4</cp:revision>
  <dc:subject/>
  <dc:title/>
</cp:coreProperties>
</file>